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1347" w:rsidRDefault="008C4794">
      <w:pPr>
        <w:spacing w:line="480" w:lineRule="auto"/>
        <w:rPr>
          <w:rFonts w:cs="Times New Roman"/>
          <w:b/>
          <w:bCs/>
          <w:sz w:val="22"/>
          <w:szCs w:val="22"/>
        </w:rPr>
      </w:pPr>
      <w:r>
        <w:rPr>
          <w:rFonts w:cs="Times New Roman"/>
          <w:b/>
          <w:bCs/>
          <w:sz w:val="22"/>
          <w:szCs w:val="22"/>
        </w:rPr>
        <w:t xml:space="preserve">Evolution of anthozoan polyp retraction mechanisms:  convergent functional morphology and </w:t>
      </w:r>
      <w:r w:rsidRPr="005A7CBE">
        <w:rPr>
          <w:rFonts w:cs="Times New Roman"/>
          <w:b/>
          <w:bCs/>
          <w:sz w:val="22"/>
          <w:szCs w:val="22"/>
        </w:rPr>
        <w:t>evolutionary allometry</w:t>
      </w:r>
      <w:r>
        <w:rPr>
          <w:rFonts w:cs="Times New Roman"/>
          <w:b/>
          <w:bCs/>
          <w:sz w:val="22"/>
          <w:szCs w:val="22"/>
        </w:rPr>
        <w:t xml:space="preserve"> of the marginal musculature in order Zoanthidea</w:t>
      </w:r>
      <w:r w:rsidRPr="00874641">
        <w:rPr>
          <w:rFonts w:cs="Times New Roman"/>
          <w:b/>
          <w:bCs/>
          <w:sz w:val="22"/>
          <w:szCs w:val="22"/>
        </w:rPr>
        <w:t xml:space="preserve"> </w:t>
      </w:r>
      <w:r>
        <w:rPr>
          <w:rFonts w:cs="Times New Roman"/>
          <w:b/>
          <w:bCs/>
          <w:sz w:val="22"/>
          <w:szCs w:val="22"/>
        </w:rPr>
        <w:t xml:space="preserve">(Cnidaria: </w:t>
      </w:r>
      <w:r w:rsidRPr="000B0A35">
        <w:rPr>
          <w:rFonts w:cs="Times New Roman"/>
          <w:b/>
          <w:bCs/>
          <w:sz w:val="22"/>
          <w:szCs w:val="22"/>
        </w:rPr>
        <w:t>Anthozoa: Hexacorallia)</w:t>
      </w:r>
      <w:r w:rsidR="00291347">
        <w:rPr>
          <w:rFonts w:cs="Times New Roman"/>
          <w:b/>
          <w:bCs/>
          <w:sz w:val="22"/>
          <w:szCs w:val="22"/>
        </w:rPr>
        <w:t xml:space="preserve"> </w:t>
      </w:r>
    </w:p>
    <w:p w:rsidR="00291347" w:rsidRPr="000B0A35" w:rsidRDefault="00291347">
      <w:pPr>
        <w:spacing w:line="480" w:lineRule="auto"/>
        <w:rPr>
          <w:rFonts w:cs="Times New Roman"/>
          <w:b/>
          <w:bCs/>
          <w:sz w:val="22"/>
          <w:szCs w:val="22"/>
        </w:rPr>
      </w:pPr>
    </w:p>
    <w:p w:rsidR="00291347" w:rsidRPr="000B0A35" w:rsidRDefault="00291347">
      <w:pPr>
        <w:spacing w:line="480" w:lineRule="auto"/>
        <w:rPr>
          <w:rFonts w:cs="Times New Roman"/>
          <w:sz w:val="22"/>
          <w:szCs w:val="22"/>
          <w:vertAlign w:val="superscript"/>
        </w:rPr>
      </w:pPr>
      <w:r w:rsidRPr="000B0A35">
        <w:rPr>
          <w:rFonts w:cs="Times New Roman"/>
          <w:sz w:val="22"/>
          <w:szCs w:val="22"/>
        </w:rPr>
        <w:t>T</w:t>
      </w:r>
      <w:r>
        <w:rPr>
          <w:rFonts w:cs="Times New Roman"/>
          <w:sz w:val="22"/>
          <w:szCs w:val="22"/>
        </w:rPr>
        <w:t>imothy</w:t>
      </w:r>
      <w:r w:rsidRPr="000B0A35">
        <w:rPr>
          <w:rFonts w:cs="Times New Roman"/>
          <w:sz w:val="22"/>
          <w:szCs w:val="22"/>
        </w:rPr>
        <w:t xml:space="preserve"> D. S</w:t>
      </w:r>
      <w:r>
        <w:rPr>
          <w:rFonts w:cs="Times New Roman"/>
          <w:sz w:val="22"/>
          <w:szCs w:val="22"/>
        </w:rPr>
        <w:t>wain</w:t>
      </w:r>
      <w:r w:rsidRPr="000B0A35">
        <w:rPr>
          <w:rFonts w:cs="Times New Roman"/>
          <w:sz w:val="22"/>
          <w:szCs w:val="22"/>
          <w:vertAlign w:val="superscript"/>
        </w:rPr>
        <w:t>1,2</w:t>
      </w:r>
      <w:r>
        <w:rPr>
          <w:rFonts w:cs="Times New Roman"/>
          <w:sz w:val="22"/>
          <w:szCs w:val="22"/>
          <w:vertAlign w:val="superscript"/>
        </w:rPr>
        <w:t>,5</w:t>
      </w:r>
      <w:r w:rsidRPr="000B0A35">
        <w:rPr>
          <w:rFonts w:cs="Times New Roman"/>
          <w:sz w:val="22"/>
          <w:szCs w:val="22"/>
        </w:rPr>
        <w:t>, Jennifer L. Schellinger</w:t>
      </w:r>
      <w:r w:rsidRPr="000B0A35">
        <w:rPr>
          <w:rFonts w:cs="Times New Roman"/>
          <w:sz w:val="22"/>
          <w:szCs w:val="22"/>
          <w:vertAlign w:val="superscript"/>
        </w:rPr>
        <w:t>3</w:t>
      </w:r>
      <w:r w:rsidRPr="000B0A35">
        <w:rPr>
          <w:rFonts w:cs="Times New Roman"/>
          <w:sz w:val="22"/>
          <w:szCs w:val="22"/>
        </w:rPr>
        <w:t>, Anna M. Strimaitis</w:t>
      </w:r>
      <w:r w:rsidRPr="000B0A35">
        <w:rPr>
          <w:rFonts w:cs="Times New Roman"/>
          <w:sz w:val="22"/>
          <w:szCs w:val="22"/>
          <w:vertAlign w:val="superscript"/>
        </w:rPr>
        <w:t>3</w:t>
      </w:r>
      <w:r w:rsidRPr="000B0A35">
        <w:rPr>
          <w:rFonts w:cs="Times New Roman"/>
          <w:sz w:val="22"/>
          <w:szCs w:val="22"/>
        </w:rPr>
        <w:t>, and Kim E. R</w:t>
      </w:r>
      <w:r w:rsidRPr="003256CF">
        <w:rPr>
          <w:rFonts w:cs="Times New Roman"/>
          <w:sz w:val="20"/>
          <w:szCs w:val="22"/>
        </w:rPr>
        <w:t>euter</w:t>
      </w:r>
      <w:r w:rsidRPr="000B0A35">
        <w:rPr>
          <w:rFonts w:cs="Times New Roman"/>
          <w:sz w:val="22"/>
          <w:szCs w:val="22"/>
          <w:vertAlign w:val="superscript"/>
        </w:rPr>
        <w:t>4</w:t>
      </w:r>
    </w:p>
    <w:p w:rsidR="008B3110" w:rsidRDefault="008B3110" w:rsidP="00CA5D3D">
      <w:pPr>
        <w:spacing w:line="480" w:lineRule="auto"/>
        <w:rPr>
          <w:rFonts w:cs="Times New Roman"/>
          <w:b/>
          <w:bCs/>
          <w:sz w:val="22"/>
          <w:szCs w:val="22"/>
        </w:rPr>
      </w:pPr>
    </w:p>
    <w:p w:rsidR="00291347" w:rsidRPr="00D3699E" w:rsidRDefault="00D3699E" w:rsidP="00CA5D3D">
      <w:pPr>
        <w:spacing w:line="480" w:lineRule="auto"/>
        <w:rPr>
          <w:rFonts w:cs="Times New Roman"/>
          <w:b/>
          <w:bCs/>
          <w:sz w:val="22"/>
          <w:szCs w:val="22"/>
        </w:rPr>
      </w:pPr>
      <w:r>
        <w:rPr>
          <w:rFonts w:cs="Times New Roman"/>
          <w:b/>
          <w:bCs/>
          <w:sz w:val="22"/>
          <w:szCs w:val="22"/>
        </w:rPr>
        <w:t>Additional</w:t>
      </w:r>
      <w:r w:rsidRPr="00D3699E">
        <w:rPr>
          <w:rFonts w:cs="Times New Roman"/>
          <w:b/>
          <w:bCs/>
          <w:sz w:val="22"/>
          <w:szCs w:val="22"/>
        </w:rPr>
        <w:t xml:space="preserve"> </w:t>
      </w:r>
      <w:r w:rsidR="00B4070B" w:rsidRPr="00D3699E">
        <w:rPr>
          <w:rFonts w:cs="Times New Roman"/>
          <w:b/>
          <w:bCs/>
          <w:sz w:val="22"/>
          <w:szCs w:val="22"/>
        </w:rPr>
        <w:t>r</w:t>
      </w:r>
      <w:r w:rsidR="00291347" w:rsidRPr="00D3699E">
        <w:rPr>
          <w:rFonts w:cs="Times New Roman"/>
          <w:b/>
          <w:bCs/>
          <w:sz w:val="22"/>
          <w:szCs w:val="22"/>
        </w:rPr>
        <w:t xml:space="preserve">eferences for Table </w:t>
      </w:r>
      <w:r>
        <w:rPr>
          <w:rFonts w:cs="Times New Roman"/>
          <w:b/>
          <w:bCs/>
          <w:sz w:val="22"/>
          <w:szCs w:val="22"/>
        </w:rPr>
        <w:t>A</w:t>
      </w:r>
      <w:r w:rsidR="00291347" w:rsidRPr="00D3699E">
        <w:rPr>
          <w:rFonts w:cs="Times New Roman"/>
          <w:b/>
          <w:bCs/>
          <w:sz w:val="22"/>
          <w:szCs w:val="22"/>
        </w:rPr>
        <w:t>1.</w:t>
      </w:r>
    </w:p>
    <w:p w:rsidR="00E37219" w:rsidRPr="00C8688A" w:rsidRDefault="009A2E68" w:rsidP="00E37219">
      <w:pPr>
        <w:pStyle w:val="EndNoteBibliography"/>
        <w:ind w:left="720" w:hanging="720"/>
      </w:pPr>
      <w:r>
        <w:t>60.</w:t>
      </w:r>
      <w:r>
        <w:tab/>
        <w:t>Carlgren OH.</w:t>
      </w:r>
      <w:r w:rsidR="00E37219" w:rsidRPr="00C8688A">
        <w:t xml:space="preserve"> </w:t>
      </w:r>
      <w:r w:rsidR="00E37219" w:rsidRPr="009A2E68">
        <w:t>South African Actiniaria and Zoantharia</w:t>
      </w:r>
      <w:r w:rsidR="00E37219" w:rsidRPr="00C8688A">
        <w:t xml:space="preserve">. </w:t>
      </w:r>
      <w:r>
        <w:t>K</w:t>
      </w:r>
      <w:r w:rsidRPr="009A2E68">
        <w:t xml:space="preserve"> Svenska Vetenskapsak</w:t>
      </w:r>
      <w:r>
        <w:t>ad Handl.</w:t>
      </w:r>
      <w:r w:rsidR="00E37219" w:rsidRPr="00C8688A">
        <w:rPr>
          <w:i/>
        </w:rPr>
        <w:t xml:space="preserve"> </w:t>
      </w:r>
      <w:r>
        <w:t>1938;</w:t>
      </w:r>
      <w:r w:rsidR="00E37219" w:rsidRPr="009A2E68">
        <w:t>17</w:t>
      </w:r>
      <w:r w:rsidR="00E37219" w:rsidRPr="00C8688A">
        <w:t>(3):1</w:t>
      </w:r>
      <w:r>
        <w:t>–</w:t>
      </w:r>
      <w:r w:rsidR="00E37219" w:rsidRPr="00C8688A">
        <w:t>148.</w:t>
      </w:r>
    </w:p>
    <w:p w:rsidR="00E37219" w:rsidRPr="00C8688A" w:rsidRDefault="009A2E68" w:rsidP="00E37219">
      <w:pPr>
        <w:pStyle w:val="EndNoteBibliography"/>
        <w:ind w:left="720" w:hanging="720"/>
      </w:pPr>
      <w:r>
        <w:t>61.</w:t>
      </w:r>
      <w:r>
        <w:tab/>
        <w:t>Carlgren OH.</w:t>
      </w:r>
      <w:r w:rsidR="00E37219" w:rsidRPr="00C8688A">
        <w:t xml:space="preserve"> </w:t>
      </w:r>
      <w:r w:rsidR="00E37219" w:rsidRPr="009A2E68">
        <w:t>Ceriantharia und Zoantharia der deutschen Tiefsee-Expedition</w:t>
      </w:r>
      <w:r>
        <w:t>. Dt Tiefsee-Exped</w:t>
      </w:r>
      <w:r>
        <w:rPr>
          <w:i/>
        </w:rPr>
        <w:t>.</w:t>
      </w:r>
      <w:r w:rsidR="00E37219" w:rsidRPr="00C8688A">
        <w:rPr>
          <w:i/>
        </w:rPr>
        <w:t xml:space="preserve"> </w:t>
      </w:r>
      <w:r>
        <w:t>1923;</w:t>
      </w:r>
      <w:r w:rsidR="00E37219" w:rsidRPr="009A2E68">
        <w:t>29</w:t>
      </w:r>
      <w:r w:rsidR="00E37219" w:rsidRPr="00C8688A">
        <w:t>(7):243</w:t>
      </w:r>
      <w:r>
        <w:t>–</w:t>
      </w:r>
      <w:r w:rsidR="00E37219" w:rsidRPr="00C8688A">
        <w:t>337.</w:t>
      </w:r>
    </w:p>
    <w:p w:rsidR="00E37219" w:rsidRPr="00C8688A" w:rsidRDefault="009A2E68" w:rsidP="00E37219">
      <w:pPr>
        <w:pStyle w:val="EndNoteBibliography"/>
        <w:ind w:left="720" w:hanging="720"/>
      </w:pPr>
      <w:r>
        <w:t>62.</w:t>
      </w:r>
      <w:r>
        <w:tab/>
        <w:t>Tischbierek H.</w:t>
      </w:r>
      <w:r w:rsidR="00E37219" w:rsidRPr="00C8688A">
        <w:t xml:space="preserve"> </w:t>
      </w:r>
      <w:r w:rsidR="00E37219" w:rsidRPr="009A2E68">
        <w:t>Zoanthiden auf wurmröhren</w:t>
      </w:r>
      <w:r w:rsidR="00E37219" w:rsidRPr="00C8688A">
        <w:t xml:space="preserve">. </w:t>
      </w:r>
      <w:r w:rsidR="00E37219" w:rsidRPr="009A2E68">
        <w:t>Zool Anz</w:t>
      </w:r>
      <w:r>
        <w:t>.</w:t>
      </w:r>
      <w:r w:rsidR="00E37219" w:rsidRPr="00C8688A">
        <w:rPr>
          <w:i/>
        </w:rPr>
        <w:t xml:space="preserve"> </w:t>
      </w:r>
      <w:r w:rsidR="00C15AE8">
        <w:t>1930;</w:t>
      </w:r>
      <w:r w:rsidR="00E37219" w:rsidRPr="00C15AE8">
        <w:t>91</w:t>
      </w:r>
      <w:r w:rsidR="00E37219" w:rsidRPr="00C8688A">
        <w:t>:91</w:t>
      </w:r>
      <w:r w:rsidR="00C15AE8">
        <w:t>–</w:t>
      </w:r>
      <w:r w:rsidR="00E37219" w:rsidRPr="00C8688A">
        <w:t>5.</w:t>
      </w:r>
    </w:p>
    <w:p w:rsidR="00E37219" w:rsidRPr="00C8688A" w:rsidRDefault="00C15AE8" w:rsidP="00E37219">
      <w:pPr>
        <w:pStyle w:val="EndNoteBibliography"/>
        <w:ind w:left="720" w:hanging="720"/>
      </w:pPr>
      <w:r>
        <w:t>63.</w:t>
      </w:r>
      <w:r>
        <w:tab/>
        <w:t>Lwowsky F.</w:t>
      </w:r>
      <w:r w:rsidR="00E37219" w:rsidRPr="00C8688A">
        <w:t xml:space="preserve"> </w:t>
      </w:r>
      <w:r w:rsidR="00E37219" w:rsidRPr="00453A68">
        <w:t xml:space="preserve">Revision der gattung </w:t>
      </w:r>
      <w:r w:rsidR="00E37219" w:rsidRPr="00453A68">
        <w:rPr>
          <w:i/>
        </w:rPr>
        <w:t>Sidisia</w:t>
      </w:r>
      <w:r w:rsidR="00E37219" w:rsidRPr="00453A68">
        <w:t xml:space="preserve"> Gray (</w:t>
      </w:r>
      <w:r w:rsidR="00E37219" w:rsidRPr="00453A68">
        <w:rPr>
          <w:i/>
        </w:rPr>
        <w:t>Epizoanthus</w:t>
      </w:r>
      <w:r w:rsidR="00E37219" w:rsidRPr="00453A68">
        <w:t xml:space="preserve"> auct.). </w:t>
      </w:r>
      <w:r w:rsidR="00453A68" w:rsidRPr="00453A68">
        <w:t>Zool</w:t>
      </w:r>
      <w:r w:rsidR="00453A68">
        <w:t xml:space="preserve"> Jahrb Abt Syst Geogr Biol</w:t>
      </w:r>
      <w:r w:rsidR="00453A68" w:rsidRPr="00453A68">
        <w:t xml:space="preserve"> Tiere</w:t>
      </w:r>
      <w:r w:rsidR="00453A68">
        <w:t>.</w:t>
      </w:r>
      <w:r w:rsidR="00E37219" w:rsidRPr="00C8688A">
        <w:rPr>
          <w:i/>
        </w:rPr>
        <w:t xml:space="preserve"> </w:t>
      </w:r>
      <w:r w:rsidR="00453A68">
        <w:t>1913;</w:t>
      </w:r>
      <w:r w:rsidR="00E37219" w:rsidRPr="00453A68">
        <w:t>34</w:t>
      </w:r>
      <w:r w:rsidR="00E37219" w:rsidRPr="00C8688A">
        <w:t>:557</w:t>
      </w:r>
      <w:r w:rsidR="00453A68">
        <w:t>–</w:t>
      </w:r>
      <w:r w:rsidR="00E37219" w:rsidRPr="00C8688A">
        <w:t>614.</w:t>
      </w:r>
    </w:p>
    <w:p w:rsidR="00E37219" w:rsidRPr="00C8688A" w:rsidRDefault="00453A68" w:rsidP="00E37219">
      <w:pPr>
        <w:pStyle w:val="EndNoteBibliography"/>
        <w:ind w:left="720" w:hanging="720"/>
      </w:pPr>
      <w:r>
        <w:t>64.</w:t>
      </w:r>
      <w:r>
        <w:tab/>
        <w:t>Herberts C.</w:t>
      </w:r>
      <w:r w:rsidR="00E37219" w:rsidRPr="00C8688A">
        <w:t xml:space="preserve"> </w:t>
      </w:r>
      <w:r w:rsidR="00E37219" w:rsidRPr="00453A68">
        <w:t>Étude systématique de quelques zoanthaires tempérés et tropicaux. Tethys</w:t>
      </w:r>
      <w:r>
        <w:t>.</w:t>
      </w:r>
      <w:r w:rsidR="00E37219" w:rsidRPr="00453A68">
        <w:t xml:space="preserve"> </w:t>
      </w:r>
      <w:r>
        <w:t>1972;</w:t>
      </w:r>
      <w:r w:rsidR="00E37219" w:rsidRPr="00453A68">
        <w:t>S3</w:t>
      </w:r>
      <w:r w:rsidR="00E37219" w:rsidRPr="00C8688A">
        <w:t>:69</w:t>
      </w:r>
      <w:r>
        <w:t>–</w:t>
      </w:r>
      <w:r w:rsidR="00E37219" w:rsidRPr="00C8688A">
        <w:t>156.</w:t>
      </w:r>
    </w:p>
    <w:p w:rsidR="00E37219" w:rsidRPr="00C8688A" w:rsidRDefault="00E37219" w:rsidP="00E37219">
      <w:pPr>
        <w:pStyle w:val="EndNoteBibliography"/>
        <w:ind w:left="720" w:hanging="720"/>
      </w:pPr>
      <w:r w:rsidRPr="00C8688A">
        <w:t>65.</w:t>
      </w:r>
      <w:r w:rsidRPr="00C8688A">
        <w:tab/>
        <w:t xml:space="preserve">Pax F: </w:t>
      </w:r>
      <w:r w:rsidRPr="00453A68">
        <w:t>Die Korallenfauna der Adria. Teil 1: Krustenanemonen. Thalassia</w:t>
      </w:r>
      <w:r w:rsidR="00453A68">
        <w:t>.</w:t>
      </w:r>
      <w:r w:rsidRPr="00C8688A">
        <w:rPr>
          <w:i/>
        </w:rPr>
        <w:t xml:space="preserve"> </w:t>
      </w:r>
      <w:r w:rsidR="00453A68">
        <w:t>1937;</w:t>
      </w:r>
      <w:r w:rsidRPr="00453A68">
        <w:t>2</w:t>
      </w:r>
      <w:r w:rsidRPr="00C8688A">
        <w:t>:3</w:t>
      </w:r>
      <w:r w:rsidR="00453A68">
        <w:t>–</w:t>
      </w:r>
      <w:r w:rsidRPr="00C8688A">
        <w:t>66.</w:t>
      </w:r>
    </w:p>
    <w:p w:rsidR="00E37219" w:rsidRPr="00C8688A" w:rsidRDefault="00453A68" w:rsidP="00E37219">
      <w:pPr>
        <w:pStyle w:val="EndNoteBibliography"/>
        <w:ind w:left="720" w:hanging="720"/>
      </w:pPr>
      <w:r>
        <w:t>66.</w:t>
      </w:r>
      <w:r>
        <w:tab/>
        <w:t>Sinniger F, Haussermann V.</w:t>
      </w:r>
      <w:r w:rsidR="00E37219" w:rsidRPr="00C8688A">
        <w:t xml:space="preserve"> </w:t>
      </w:r>
      <w:r w:rsidR="00E37219" w:rsidRPr="00453A68">
        <w:t>Zoanthids (Cnidaria: Hexacorallia: Zoantharia) from shallow waters of the southern Chilean fjord region, with descriptions of a new genus and two new species.</w:t>
      </w:r>
      <w:r w:rsidR="00E37219" w:rsidRPr="00C8688A">
        <w:t xml:space="preserve"> </w:t>
      </w:r>
      <w:r w:rsidRPr="00453A68">
        <w:t>O</w:t>
      </w:r>
      <w:r>
        <w:t>rg Divers E</w:t>
      </w:r>
      <w:r w:rsidRPr="00453A68">
        <w:t>vol</w:t>
      </w:r>
      <w:r>
        <w:t>.</w:t>
      </w:r>
      <w:r w:rsidR="00E37219" w:rsidRPr="00C8688A">
        <w:rPr>
          <w:i/>
        </w:rPr>
        <w:t xml:space="preserve"> </w:t>
      </w:r>
      <w:r>
        <w:t>2009;</w:t>
      </w:r>
      <w:r w:rsidR="00E37219" w:rsidRPr="00453A68">
        <w:t>9</w:t>
      </w:r>
      <w:r w:rsidR="00E37219" w:rsidRPr="00C8688A">
        <w:t>(1):23</w:t>
      </w:r>
      <w:r>
        <w:t>–</w:t>
      </w:r>
      <w:r w:rsidR="00E37219" w:rsidRPr="00C8688A">
        <w:t>36.</w:t>
      </w:r>
    </w:p>
    <w:p w:rsidR="00E37219" w:rsidRPr="00C8688A" w:rsidRDefault="00453A68" w:rsidP="00E37219">
      <w:pPr>
        <w:pStyle w:val="EndNoteBibliography"/>
        <w:ind w:left="720" w:hanging="720"/>
      </w:pPr>
      <w:r>
        <w:t>67.</w:t>
      </w:r>
      <w:r>
        <w:tab/>
        <w:t>Carlgren O.</w:t>
      </w:r>
      <w:r w:rsidR="00E37219" w:rsidRPr="00C8688A">
        <w:t xml:space="preserve"> </w:t>
      </w:r>
      <w:r w:rsidR="00E37219" w:rsidRPr="00453A68">
        <w:t>Zoantharia.</w:t>
      </w:r>
      <w:r w:rsidR="00E37219" w:rsidRPr="00C8688A">
        <w:t xml:space="preserve"> </w:t>
      </w:r>
      <w:r w:rsidR="00E37219" w:rsidRPr="00453A68">
        <w:t>Danish Ingolf-Exped</w:t>
      </w:r>
      <w:r>
        <w:t>.</w:t>
      </w:r>
      <w:r w:rsidR="00E37219" w:rsidRPr="00C8688A">
        <w:rPr>
          <w:i/>
        </w:rPr>
        <w:t xml:space="preserve"> </w:t>
      </w:r>
      <w:r>
        <w:t>1913;</w:t>
      </w:r>
      <w:r w:rsidR="00E37219" w:rsidRPr="00453A68">
        <w:t>5</w:t>
      </w:r>
      <w:r>
        <w:t>(4)</w:t>
      </w:r>
      <w:r w:rsidR="00E37219" w:rsidRPr="00C8688A">
        <w:t>:1</w:t>
      </w:r>
      <w:r>
        <w:t>–</w:t>
      </w:r>
      <w:r w:rsidR="00E37219" w:rsidRPr="00C8688A">
        <w:t>62.</w:t>
      </w:r>
    </w:p>
    <w:p w:rsidR="00E37219" w:rsidRPr="00C8688A" w:rsidRDefault="00453A68" w:rsidP="00E37219">
      <w:pPr>
        <w:pStyle w:val="EndNoteBibliography"/>
        <w:ind w:left="720" w:hanging="720"/>
      </w:pPr>
      <w:r>
        <w:t>68.</w:t>
      </w:r>
      <w:r>
        <w:tab/>
        <w:t>Wood RL.</w:t>
      </w:r>
      <w:r w:rsidR="00E37219" w:rsidRPr="00C8688A">
        <w:t xml:space="preserve"> </w:t>
      </w:r>
      <w:r w:rsidR="00E37219" w:rsidRPr="00453A68">
        <w:t xml:space="preserve">Identification and microanatomical study of a new species of </w:t>
      </w:r>
      <w:r w:rsidR="00E37219" w:rsidRPr="00453A68">
        <w:rPr>
          <w:i/>
        </w:rPr>
        <w:t>Epizoanthus</w:t>
      </w:r>
      <w:r w:rsidR="00E37219" w:rsidRPr="00453A68">
        <w:t xml:space="preserve"> (Zoanthidea).</w:t>
      </w:r>
      <w:r w:rsidR="00E37219" w:rsidRPr="00C8688A">
        <w:t xml:space="preserve"> </w:t>
      </w:r>
      <w:r w:rsidR="00733B0B">
        <w:t xml:space="preserve">PhD Dissertation. </w:t>
      </w:r>
      <w:r w:rsidR="00E37219" w:rsidRPr="00C8688A">
        <w:t>University of Washington; 1957.</w:t>
      </w:r>
    </w:p>
    <w:p w:rsidR="00E37219" w:rsidRPr="00C8688A" w:rsidRDefault="00E37219" w:rsidP="00E37219">
      <w:pPr>
        <w:pStyle w:val="EndNoteBibliography"/>
        <w:ind w:left="720" w:hanging="720"/>
      </w:pPr>
      <w:r w:rsidRPr="00C8688A">
        <w:t>69.</w:t>
      </w:r>
      <w:r w:rsidRPr="00C8688A">
        <w:tab/>
        <w:t>Reimer JD</w:t>
      </w:r>
      <w:r w:rsidR="00733B0B">
        <w:t>, Nonaka M, Sinniger F, Iwase F.</w:t>
      </w:r>
      <w:r w:rsidRPr="00C8688A">
        <w:t xml:space="preserve"> </w:t>
      </w:r>
      <w:r w:rsidRPr="00733B0B">
        <w:t xml:space="preserve">Morphological and molecular </w:t>
      </w:r>
      <w:r w:rsidRPr="00733B0B">
        <w:lastRenderedPageBreak/>
        <w:t>characterization of a new genus and new species of parazoanthid (Anthozoa: Hexacorallia: Zoantharia) associated with Japanese Red Coral.</w:t>
      </w:r>
      <w:r w:rsidRPr="00C8688A">
        <w:t xml:space="preserve"> </w:t>
      </w:r>
      <w:r w:rsidRPr="00733B0B">
        <w:t>Coral Reefs</w:t>
      </w:r>
      <w:r w:rsidR="00733B0B">
        <w:t>.</w:t>
      </w:r>
      <w:r w:rsidRPr="00C8688A">
        <w:rPr>
          <w:i/>
        </w:rPr>
        <w:t xml:space="preserve"> </w:t>
      </w:r>
      <w:r w:rsidR="00733B0B">
        <w:t>2008;</w:t>
      </w:r>
      <w:r w:rsidRPr="00733B0B">
        <w:t>27</w:t>
      </w:r>
      <w:r w:rsidRPr="00C8688A">
        <w:t>(4):935</w:t>
      </w:r>
      <w:r w:rsidR="00733B0B">
        <w:t>–</w:t>
      </w:r>
      <w:r w:rsidRPr="00C8688A">
        <w:t>49.</w:t>
      </w:r>
    </w:p>
    <w:p w:rsidR="00E37219" w:rsidRPr="00C8688A" w:rsidRDefault="00E37219" w:rsidP="00E37219">
      <w:pPr>
        <w:pStyle w:val="EndNoteBibliography"/>
        <w:ind w:left="720" w:hanging="720"/>
      </w:pPr>
      <w:r w:rsidRPr="00C8688A">
        <w:t>70.</w:t>
      </w:r>
      <w:r w:rsidRPr="00C8688A">
        <w:tab/>
        <w:t>Cutress CE, Pequegnat WE</w:t>
      </w:r>
      <w:r w:rsidR="00733B0B">
        <w:t>.</w:t>
      </w:r>
      <w:r w:rsidRPr="00C8688A">
        <w:t xml:space="preserve"> </w:t>
      </w:r>
      <w:r w:rsidRPr="00733B0B">
        <w:t>Three new species of Zoantharia from California.</w:t>
      </w:r>
      <w:r w:rsidRPr="00C8688A">
        <w:t xml:space="preserve"> </w:t>
      </w:r>
      <w:r w:rsidRPr="00733B0B">
        <w:t>Pac Sci</w:t>
      </w:r>
      <w:r w:rsidR="00733B0B">
        <w:t>.</w:t>
      </w:r>
      <w:r w:rsidRPr="00C8688A">
        <w:rPr>
          <w:i/>
        </w:rPr>
        <w:t xml:space="preserve"> </w:t>
      </w:r>
      <w:r w:rsidR="00733B0B">
        <w:t>1960;</w:t>
      </w:r>
      <w:r w:rsidRPr="00733B0B">
        <w:t>14</w:t>
      </w:r>
      <w:r w:rsidRPr="00C8688A">
        <w:t>(2):89</w:t>
      </w:r>
      <w:r w:rsidR="00733B0B">
        <w:t>–</w:t>
      </w:r>
      <w:r w:rsidRPr="00C8688A">
        <w:t>100.</w:t>
      </w:r>
    </w:p>
    <w:p w:rsidR="00E37219" w:rsidRPr="00291347" w:rsidRDefault="00E37219" w:rsidP="00E37219">
      <w:pPr>
        <w:pStyle w:val="EndNoteBibliography"/>
        <w:ind w:left="720" w:hanging="720"/>
        <w:rPr>
          <w:lang w:val="es-ES_tradnl"/>
        </w:rPr>
      </w:pPr>
      <w:r w:rsidRPr="00C8688A">
        <w:t>71.</w:t>
      </w:r>
      <w:r w:rsidRPr="00C8688A">
        <w:tab/>
        <w:t>Ocaña O, Brito A</w:t>
      </w:r>
      <w:r w:rsidR="00733B0B">
        <w:t>.</w:t>
      </w:r>
      <w:r w:rsidRPr="00C8688A">
        <w:t xml:space="preserve"> </w:t>
      </w:r>
      <w:r w:rsidRPr="00733B0B">
        <w:t>A review of Gerardiidae (anthozoa: Zoantharia) from the Macronesian Islands and the Mediterranean Sea with the description of a new species</w:t>
      </w:r>
      <w:r w:rsidRPr="00C8688A">
        <w:t xml:space="preserve">. </w:t>
      </w:r>
      <w:r w:rsidR="00733B0B">
        <w:rPr>
          <w:lang w:val="es-ES_tradnl"/>
        </w:rPr>
        <w:t>Rev Acad Canar Cienc.</w:t>
      </w:r>
      <w:r w:rsidRPr="00291347">
        <w:rPr>
          <w:i/>
          <w:lang w:val="es-ES_tradnl"/>
        </w:rPr>
        <w:t xml:space="preserve"> </w:t>
      </w:r>
      <w:r w:rsidR="00733B0B">
        <w:rPr>
          <w:lang w:val="es-ES_tradnl"/>
        </w:rPr>
        <w:t>2003;</w:t>
      </w:r>
      <w:r w:rsidRPr="00733B0B">
        <w:rPr>
          <w:lang w:val="es-ES_tradnl"/>
        </w:rPr>
        <w:t>15</w:t>
      </w:r>
      <w:r w:rsidRPr="00291347">
        <w:rPr>
          <w:lang w:val="es-ES_tradnl"/>
        </w:rPr>
        <w:t>(3-4):159</w:t>
      </w:r>
      <w:r w:rsidR="00733B0B">
        <w:t>–</w:t>
      </w:r>
      <w:r w:rsidRPr="00291347">
        <w:rPr>
          <w:lang w:val="es-ES_tradnl"/>
        </w:rPr>
        <w:t>89.</w:t>
      </w:r>
    </w:p>
    <w:p w:rsidR="00E37219" w:rsidRPr="00C8688A" w:rsidRDefault="00733B0B" w:rsidP="00E37219">
      <w:pPr>
        <w:pStyle w:val="EndNoteBibliography"/>
        <w:ind w:left="720" w:hanging="720"/>
      </w:pPr>
      <w:r>
        <w:rPr>
          <w:lang w:val="es-ES_tradnl"/>
        </w:rPr>
        <w:t>72.</w:t>
      </w:r>
      <w:r>
        <w:rPr>
          <w:lang w:val="es-ES_tradnl"/>
        </w:rPr>
        <w:tab/>
        <w:t>Reimer JD, Irei Y, Fujii T.</w:t>
      </w:r>
      <w:r w:rsidR="00E37219" w:rsidRPr="00291347">
        <w:rPr>
          <w:lang w:val="es-ES_tradnl"/>
        </w:rPr>
        <w:t xml:space="preserve"> </w:t>
      </w:r>
      <w:r w:rsidR="00E37219" w:rsidRPr="00733B0B">
        <w:rPr>
          <w:lang w:val="es-ES_tradnl"/>
        </w:rPr>
        <w:t xml:space="preserve">Two new species of </w:t>
      </w:r>
      <w:r w:rsidR="00E37219" w:rsidRPr="00733B0B">
        <w:rPr>
          <w:i/>
          <w:lang w:val="es-ES_tradnl"/>
        </w:rPr>
        <w:t>Neozoanthus</w:t>
      </w:r>
      <w:r w:rsidR="00E37219" w:rsidRPr="00733B0B">
        <w:rPr>
          <w:lang w:val="es-ES_tradnl"/>
        </w:rPr>
        <w:t xml:space="preserve"> (Cnidaria, Hexacorallia, Zoantharia) from the Pacific.</w:t>
      </w:r>
      <w:r w:rsidR="00E37219" w:rsidRPr="00291347">
        <w:rPr>
          <w:lang w:val="es-ES_tradnl"/>
        </w:rPr>
        <w:t xml:space="preserve"> </w:t>
      </w:r>
      <w:r w:rsidR="00E37219" w:rsidRPr="00733B0B">
        <w:t>Zookeys</w:t>
      </w:r>
      <w:r>
        <w:t>.</w:t>
      </w:r>
      <w:r w:rsidR="00E37219" w:rsidRPr="00C8688A">
        <w:rPr>
          <w:i/>
        </w:rPr>
        <w:t xml:space="preserve"> </w:t>
      </w:r>
      <w:r w:rsidR="00E37219" w:rsidRPr="00C8688A">
        <w:t>2012</w:t>
      </w:r>
      <w:r>
        <w:t>;246</w:t>
      </w:r>
      <w:r w:rsidR="00E37219" w:rsidRPr="00C8688A">
        <w:t>:69</w:t>
      </w:r>
      <w:r>
        <w:t>–</w:t>
      </w:r>
      <w:r w:rsidR="00E37219" w:rsidRPr="00C8688A">
        <w:t>87.</w:t>
      </w:r>
    </w:p>
    <w:p w:rsidR="00E37219" w:rsidRPr="00C8688A" w:rsidRDefault="00E37219" w:rsidP="00E37219">
      <w:pPr>
        <w:pStyle w:val="EndNoteBibliography"/>
        <w:ind w:left="720" w:hanging="720"/>
      </w:pPr>
      <w:r w:rsidRPr="00C8688A">
        <w:t>73.</w:t>
      </w:r>
      <w:r w:rsidRPr="00C8688A">
        <w:tab/>
        <w:t>Pax F</w:t>
      </w:r>
      <w:r w:rsidR="00733B0B">
        <w:t>.</w:t>
      </w:r>
      <w:r w:rsidRPr="00C8688A">
        <w:t xml:space="preserve"> </w:t>
      </w:r>
      <w:r w:rsidRPr="00733B0B">
        <w:t>Studien an westindischen Actinien.</w:t>
      </w:r>
      <w:r w:rsidRPr="00C8688A">
        <w:t xml:space="preserve"> </w:t>
      </w:r>
      <w:r w:rsidRPr="00733B0B">
        <w:t>Zool Jahrb</w:t>
      </w:r>
      <w:r w:rsidR="00733B0B">
        <w:t>.</w:t>
      </w:r>
      <w:r w:rsidRPr="00C8688A">
        <w:rPr>
          <w:i/>
        </w:rPr>
        <w:t xml:space="preserve"> </w:t>
      </w:r>
      <w:r w:rsidR="00733B0B">
        <w:t>1910;</w:t>
      </w:r>
      <w:r w:rsidRPr="00733B0B">
        <w:t>S11</w:t>
      </w:r>
      <w:r w:rsidRPr="00C8688A">
        <w:t>(2):157</w:t>
      </w:r>
      <w:r w:rsidR="00733B0B">
        <w:t>–</w:t>
      </w:r>
      <w:r w:rsidRPr="00C8688A">
        <w:t>330.</w:t>
      </w:r>
    </w:p>
    <w:p w:rsidR="00E37219" w:rsidRPr="00C8688A" w:rsidRDefault="00E37219" w:rsidP="00E37219">
      <w:pPr>
        <w:pStyle w:val="EndNoteBibliography"/>
        <w:ind w:left="720" w:hanging="720"/>
      </w:pPr>
      <w:r w:rsidRPr="00C8688A">
        <w:t>74.</w:t>
      </w:r>
      <w:r w:rsidRPr="00C8688A">
        <w:tab/>
        <w:t>Reimer JD, Ono S, Iwama A, Takis</w:t>
      </w:r>
      <w:r w:rsidR="00733B0B">
        <w:t>hita K, Tsukahara J, Maruyama T.</w:t>
      </w:r>
      <w:r w:rsidRPr="00C8688A">
        <w:t xml:space="preserve"> </w:t>
      </w:r>
      <w:r w:rsidRPr="00733B0B">
        <w:t xml:space="preserve">Morphological and molecular revision of </w:t>
      </w:r>
      <w:r w:rsidRPr="00733B0B">
        <w:rPr>
          <w:i/>
        </w:rPr>
        <w:t>Zoanthus</w:t>
      </w:r>
      <w:r w:rsidRPr="00733B0B">
        <w:t xml:space="preserve"> (Anthozoa: Hexacorallia) from southwestern Japan, with descriptions of two new species.</w:t>
      </w:r>
      <w:r w:rsidRPr="00C8688A">
        <w:t xml:space="preserve"> </w:t>
      </w:r>
      <w:r w:rsidR="00733B0B">
        <w:t>Zool Sci.</w:t>
      </w:r>
      <w:r w:rsidRPr="00733B0B">
        <w:t xml:space="preserve"> </w:t>
      </w:r>
      <w:r w:rsidR="00733B0B">
        <w:t>2006;</w:t>
      </w:r>
      <w:r w:rsidRPr="00733B0B">
        <w:t>23</w:t>
      </w:r>
      <w:r w:rsidRPr="00C8688A">
        <w:t>:261</w:t>
      </w:r>
      <w:r w:rsidR="00733B0B">
        <w:t>–</w:t>
      </w:r>
      <w:r w:rsidRPr="00C8688A">
        <w:t>275.</w:t>
      </w:r>
    </w:p>
    <w:p w:rsidR="00E37219" w:rsidRPr="00C8688A" w:rsidRDefault="00733B0B" w:rsidP="00E37219">
      <w:pPr>
        <w:pStyle w:val="EndNoteBibliography"/>
        <w:ind w:left="720" w:hanging="720"/>
      </w:pPr>
      <w:r>
        <w:t>75.</w:t>
      </w:r>
      <w:r>
        <w:tab/>
        <w:t>Duerden JE.</w:t>
      </w:r>
      <w:r w:rsidR="00E37219" w:rsidRPr="00C8688A">
        <w:t xml:space="preserve"> </w:t>
      </w:r>
      <w:r w:rsidR="00E37219" w:rsidRPr="00733B0B">
        <w:t>Jamaican Actiniaria. Part I-Zoantheae.</w:t>
      </w:r>
      <w:r w:rsidR="00E37219" w:rsidRPr="00C8688A">
        <w:t xml:space="preserve"> </w:t>
      </w:r>
      <w:r w:rsidR="00D3699E" w:rsidRPr="00CA06AD">
        <w:t>Sci Trans</w:t>
      </w:r>
      <w:r w:rsidR="00D3699E">
        <w:t xml:space="preserve"> </w:t>
      </w:r>
      <w:r w:rsidR="00D3699E" w:rsidRPr="00CA06AD">
        <w:t>Roy Dub Soc</w:t>
      </w:r>
      <w:r w:rsidR="00D3699E">
        <w:t>.</w:t>
      </w:r>
      <w:r w:rsidR="00E37219" w:rsidRPr="00C8688A">
        <w:rPr>
          <w:i/>
        </w:rPr>
        <w:t xml:space="preserve"> </w:t>
      </w:r>
      <w:r w:rsidR="00D3699E">
        <w:t>1898;</w:t>
      </w:r>
      <w:r w:rsidR="00E37219" w:rsidRPr="00D3699E">
        <w:t>6</w:t>
      </w:r>
      <w:r w:rsidR="00E37219" w:rsidRPr="00C8688A">
        <w:t>:329</w:t>
      </w:r>
      <w:r w:rsidR="00D3699E">
        <w:t>–</w:t>
      </w:r>
      <w:r w:rsidR="00E37219" w:rsidRPr="00C8688A">
        <w:t>84.</w:t>
      </w:r>
    </w:p>
    <w:p w:rsidR="00E37219" w:rsidRPr="00C8688A" w:rsidRDefault="00D3699E" w:rsidP="00E37219">
      <w:pPr>
        <w:pStyle w:val="EndNoteBibliography"/>
        <w:ind w:left="720" w:hanging="720"/>
      </w:pPr>
      <w:r>
        <w:t>76.</w:t>
      </w:r>
      <w:r>
        <w:tab/>
        <w:t>Carlgren O.</w:t>
      </w:r>
      <w:r w:rsidR="00E37219" w:rsidRPr="00C8688A">
        <w:t xml:space="preserve"> </w:t>
      </w:r>
      <w:r w:rsidR="00E37219" w:rsidRPr="00D3699E">
        <w:t>Ostafrikanische Actinien. Gesammelt von Herrn Dr. F. Stuhlmann 1888 und 1889</w:t>
      </w:r>
      <w:r>
        <w:t>. Mitt Naturh</w:t>
      </w:r>
      <w:r w:rsidRPr="00D3699E">
        <w:t xml:space="preserve"> Mus.</w:t>
      </w:r>
      <w:r w:rsidR="00E37219" w:rsidRPr="00C8688A">
        <w:rPr>
          <w:i/>
        </w:rPr>
        <w:t xml:space="preserve"> </w:t>
      </w:r>
      <w:r>
        <w:t>1900;</w:t>
      </w:r>
      <w:r w:rsidR="00E37219" w:rsidRPr="00D3699E">
        <w:t>17</w:t>
      </w:r>
      <w:r w:rsidR="00E37219" w:rsidRPr="00C8688A">
        <w:t>:21</w:t>
      </w:r>
      <w:r>
        <w:t>–</w:t>
      </w:r>
      <w:r w:rsidR="00E37219" w:rsidRPr="00C8688A">
        <w:t>144.</w:t>
      </w:r>
    </w:p>
    <w:p w:rsidR="00E37219" w:rsidRPr="00C8688A" w:rsidRDefault="00D3699E" w:rsidP="00E37219">
      <w:pPr>
        <w:pStyle w:val="EndNoteBibliography"/>
        <w:ind w:left="720" w:hanging="720"/>
      </w:pPr>
      <w:r>
        <w:t>77.</w:t>
      </w:r>
      <w:r>
        <w:tab/>
        <w:t>Pax F, Mueller I.</w:t>
      </w:r>
      <w:r w:rsidR="00E37219" w:rsidRPr="00C8688A">
        <w:t xml:space="preserve"> </w:t>
      </w:r>
      <w:r w:rsidR="00E37219" w:rsidRPr="00D3699E">
        <w:t>Zoantharien aus Viet-Nam.</w:t>
      </w:r>
      <w:r w:rsidR="00E37219" w:rsidRPr="00C8688A">
        <w:t xml:space="preserve"> </w:t>
      </w:r>
      <w:r>
        <w:t>Mem Mus Natl Hist</w:t>
      </w:r>
      <w:r w:rsidRPr="00D3699E">
        <w:t xml:space="preserve"> Na</w:t>
      </w:r>
      <w:r>
        <w:t>t</w:t>
      </w:r>
      <w:r w:rsidRPr="00D3699E">
        <w:t xml:space="preserve"> (Paris)</w:t>
      </w:r>
      <w:r>
        <w:t>.</w:t>
      </w:r>
      <w:r w:rsidR="00E37219" w:rsidRPr="00C8688A">
        <w:rPr>
          <w:i/>
        </w:rPr>
        <w:t xml:space="preserve"> </w:t>
      </w:r>
      <w:r>
        <w:t>1957;</w:t>
      </w:r>
      <w:r w:rsidR="00E37219" w:rsidRPr="00D3699E">
        <w:t>16</w:t>
      </w:r>
      <w:r w:rsidR="00E37219" w:rsidRPr="00C8688A">
        <w:t>:1</w:t>
      </w:r>
      <w:r>
        <w:t>–</w:t>
      </w:r>
      <w:r w:rsidR="00E37219" w:rsidRPr="00C8688A">
        <w:t>40.</w:t>
      </w:r>
    </w:p>
    <w:p w:rsidR="00E37219" w:rsidRPr="00C8688A" w:rsidRDefault="00D3699E" w:rsidP="00E37219">
      <w:pPr>
        <w:pStyle w:val="EndNoteBibliography"/>
        <w:ind w:left="720" w:hanging="720"/>
      </w:pPr>
      <w:r>
        <w:t>78.</w:t>
      </w:r>
      <w:r>
        <w:tab/>
        <w:t>McMurrich JP.</w:t>
      </w:r>
      <w:r w:rsidR="00E37219" w:rsidRPr="00C8688A">
        <w:t xml:space="preserve"> </w:t>
      </w:r>
      <w:r w:rsidR="00E37219" w:rsidRPr="00D3699E">
        <w:t>The Actiniaria of the Bahama Islands, W.I.</w:t>
      </w:r>
      <w:r w:rsidR="00E37219" w:rsidRPr="00C8688A">
        <w:t xml:space="preserve"> </w:t>
      </w:r>
      <w:r w:rsidR="00E37219" w:rsidRPr="00D3699E">
        <w:t>J Morph</w:t>
      </w:r>
      <w:r>
        <w:t>.</w:t>
      </w:r>
      <w:r w:rsidR="00E37219" w:rsidRPr="00C8688A">
        <w:rPr>
          <w:i/>
        </w:rPr>
        <w:t xml:space="preserve"> </w:t>
      </w:r>
      <w:r>
        <w:t>1889;</w:t>
      </w:r>
      <w:r w:rsidR="00E37219" w:rsidRPr="00D3699E">
        <w:t>3</w:t>
      </w:r>
      <w:r w:rsidR="00E37219" w:rsidRPr="00C8688A">
        <w:t>:1</w:t>
      </w:r>
      <w:r>
        <w:t>–</w:t>
      </w:r>
      <w:r w:rsidR="00E37219" w:rsidRPr="00C8688A">
        <w:t>80.</w:t>
      </w:r>
    </w:p>
    <w:p w:rsidR="00E37219" w:rsidRPr="00C8688A" w:rsidRDefault="00D3699E" w:rsidP="00E37219">
      <w:pPr>
        <w:pStyle w:val="EndNoteBibliography"/>
        <w:ind w:left="720" w:hanging="720"/>
      </w:pPr>
      <w:r>
        <w:t>79.</w:t>
      </w:r>
      <w:r>
        <w:tab/>
        <w:t>Ryland JS, Lancaster JE.</w:t>
      </w:r>
      <w:r w:rsidR="00E37219" w:rsidRPr="00C8688A">
        <w:t xml:space="preserve"> </w:t>
      </w:r>
      <w:r w:rsidR="00E37219" w:rsidRPr="00D3699E">
        <w:t xml:space="preserve">Revision of methods for separating species of </w:t>
      </w:r>
      <w:r w:rsidR="00E37219" w:rsidRPr="00D3699E">
        <w:rPr>
          <w:i/>
        </w:rPr>
        <w:t>Protopalythoa</w:t>
      </w:r>
      <w:r w:rsidR="00E37219" w:rsidRPr="00D3699E">
        <w:t xml:space="preserve"> (Hexacorallia: Zoanthidea) in the tropical West Pacific.</w:t>
      </w:r>
      <w:r w:rsidR="00E37219" w:rsidRPr="00C8688A">
        <w:t xml:space="preserve"> </w:t>
      </w:r>
      <w:r w:rsidRPr="00D3699E">
        <w:t>I</w:t>
      </w:r>
      <w:r>
        <w:t>nvertebr S</w:t>
      </w:r>
      <w:r w:rsidRPr="00D3699E">
        <w:t>yst</w:t>
      </w:r>
      <w:r>
        <w:t>. 2003;</w:t>
      </w:r>
      <w:r w:rsidR="00E37219" w:rsidRPr="00D3699E">
        <w:t>17</w:t>
      </w:r>
      <w:r w:rsidR="00E37219" w:rsidRPr="00C8688A">
        <w:t>:407</w:t>
      </w:r>
      <w:r>
        <w:t>–</w:t>
      </w:r>
      <w:r w:rsidR="00E37219" w:rsidRPr="00C8688A">
        <w:t>28.</w:t>
      </w:r>
    </w:p>
    <w:p w:rsidR="00E37219" w:rsidRPr="00C8688A" w:rsidRDefault="00D3699E" w:rsidP="00E37219">
      <w:pPr>
        <w:pStyle w:val="EndNoteBibliography"/>
        <w:ind w:left="720" w:hanging="720"/>
      </w:pPr>
      <w:r>
        <w:t>80.</w:t>
      </w:r>
      <w:r>
        <w:tab/>
        <w:t>Studer T.</w:t>
      </w:r>
      <w:r w:rsidR="00E37219" w:rsidRPr="00C8688A">
        <w:t xml:space="preserve"> </w:t>
      </w:r>
      <w:r w:rsidR="00E37219" w:rsidRPr="00D3699E">
        <w:t>Übersicht der Anthozoa Alcyonaria, welche während der Reise S.M.S. Gazelle um die Erde gesammelt wurden.</w:t>
      </w:r>
      <w:r>
        <w:t xml:space="preserve"> Monat Akad</w:t>
      </w:r>
      <w:r w:rsidRPr="00D3699E">
        <w:t xml:space="preserve"> Wiss (Berlin)</w:t>
      </w:r>
      <w:r>
        <w:t>.</w:t>
      </w:r>
      <w:r w:rsidR="00E37219" w:rsidRPr="00C8688A">
        <w:rPr>
          <w:i/>
        </w:rPr>
        <w:t xml:space="preserve"> </w:t>
      </w:r>
      <w:r>
        <w:t>1879;</w:t>
      </w:r>
      <w:r w:rsidR="00E37219" w:rsidRPr="00D3699E">
        <w:t>1878</w:t>
      </w:r>
      <w:r w:rsidR="00E37219" w:rsidRPr="00C8688A">
        <w:t>:632</w:t>
      </w:r>
      <w:r>
        <w:t>–</w:t>
      </w:r>
      <w:r w:rsidR="00E37219" w:rsidRPr="00C8688A">
        <w:t>88.</w:t>
      </w:r>
    </w:p>
    <w:p w:rsidR="00291347" w:rsidRDefault="00D3699E" w:rsidP="00E37219">
      <w:pPr>
        <w:pStyle w:val="EndNoteBibliography"/>
        <w:ind w:left="720" w:hanging="720"/>
      </w:pPr>
      <w:r>
        <w:t>81.</w:t>
      </w:r>
      <w:r>
        <w:tab/>
        <w:t>Walsh GE, Bowers RL.</w:t>
      </w:r>
      <w:r w:rsidR="00E37219" w:rsidRPr="00C8688A">
        <w:t xml:space="preserve"> </w:t>
      </w:r>
      <w:r w:rsidR="00E37219" w:rsidRPr="00D3699E">
        <w:t>A review of Hawaiian zoanthids with descriptions of three new species.</w:t>
      </w:r>
      <w:r w:rsidR="00E37219" w:rsidRPr="00C8688A">
        <w:t xml:space="preserve"> </w:t>
      </w:r>
      <w:r w:rsidRPr="00BF79CD">
        <w:t>Z</w:t>
      </w:r>
      <w:r>
        <w:t>ool J</w:t>
      </w:r>
      <w:r w:rsidRPr="00BF79CD">
        <w:t xml:space="preserve"> </w:t>
      </w:r>
      <w:r>
        <w:t>L</w:t>
      </w:r>
      <w:r w:rsidRPr="00BF79CD">
        <w:t xml:space="preserve">inn </w:t>
      </w:r>
      <w:r>
        <w:t>S</w:t>
      </w:r>
      <w:r w:rsidRPr="00BF79CD">
        <w:t>oc</w:t>
      </w:r>
      <w:r>
        <w:t>.</w:t>
      </w:r>
      <w:r w:rsidR="00E37219" w:rsidRPr="00C8688A">
        <w:rPr>
          <w:i/>
        </w:rPr>
        <w:t xml:space="preserve"> </w:t>
      </w:r>
      <w:r>
        <w:t>1971;</w:t>
      </w:r>
      <w:r w:rsidR="00E37219" w:rsidRPr="00D3699E">
        <w:t>50</w:t>
      </w:r>
      <w:r w:rsidR="00E37219">
        <w:t>:161</w:t>
      </w:r>
      <w:r>
        <w:t>–</w:t>
      </w:r>
      <w:r w:rsidR="00E37219">
        <w:t>80.</w:t>
      </w:r>
    </w:p>
    <w:p w:rsidR="00E37219" w:rsidRDefault="00E37219" w:rsidP="00E37219">
      <w:pPr>
        <w:pStyle w:val="EndNoteBibliography"/>
        <w:ind w:left="720" w:hanging="720"/>
      </w:pPr>
    </w:p>
    <w:p w:rsidR="00E37219" w:rsidRPr="00E37219" w:rsidRDefault="00D3699E" w:rsidP="00E37219">
      <w:pPr>
        <w:spacing w:line="480" w:lineRule="auto"/>
        <w:rPr>
          <w:rFonts w:cs="Times New Roman"/>
          <w:b/>
          <w:bCs/>
          <w:sz w:val="22"/>
          <w:szCs w:val="22"/>
        </w:rPr>
      </w:pPr>
      <w:r>
        <w:rPr>
          <w:rFonts w:cs="Times New Roman"/>
          <w:b/>
          <w:bCs/>
          <w:sz w:val="22"/>
          <w:szCs w:val="22"/>
        </w:rPr>
        <w:t>Additional</w:t>
      </w:r>
      <w:r w:rsidR="00E37219">
        <w:rPr>
          <w:rFonts w:cs="Times New Roman"/>
          <w:b/>
          <w:bCs/>
          <w:sz w:val="22"/>
          <w:szCs w:val="22"/>
        </w:rPr>
        <w:t xml:space="preserve"> </w:t>
      </w:r>
      <w:r>
        <w:rPr>
          <w:rFonts w:cs="Times New Roman"/>
          <w:b/>
          <w:bCs/>
          <w:sz w:val="22"/>
          <w:szCs w:val="22"/>
        </w:rPr>
        <w:t>Table</w:t>
      </w:r>
      <w:r w:rsidR="00E37219">
        <w:rPr>
          <w:rFonts w:cs="Times New Roman"/>
          <w:b/>
          <w:bCs/>
          <w:sz w:val="22"/>
          <w:szCs w:val="22"/>
        </w:rPr>
        <w:t xml:space="preserve"> Captions</w:t>
      </w:r>
    </w:p>
    <w:p w:rsidR="00291347" w:rsidRDefault="00291347" w:rsidP="00CA5D3D">
      <w:pPr>
        <w:spacing w:line="480" w:lineRule="auto"/>
        <w:rPr>
          <w:rFonts w:cs="Times New Roman"/>
          <w:sz w:val="22"/>
          <w:szCs w:val="22"/>
        </w:rPr>
      </w:pPr>
      <w:r w:rsidRPr="00C34B25">
        <w:rPr>
          <w:rFonts w:cs="Times New Roman"/>
          <w:b/>
          <w:sz w:val="22"/>
          <w:szCs w:val="22"/>
        </w:rPr>
        <w:t xml:space="preserve">Table </w:t>
      </w:r>
      <w:r w:rsidR="00CD0CA7">
        <w:rPr>
          <w:rFonts w:cs="Times New Roman"/>
          <w:b/>
          <w:sz w:val="22"/>
          <w:szCs w:val="22"/>
        </w:rPr>
        <w:t>S</w:t>
      </w:r>
      <w:r w:rsidRPr="00C34B25">
        <w:rPr>
          <w:rFonts w:cs="Times New Roman"/>
          <w:b/>
          <w:sz w:val="22"/>
          <w:szCs w:val="22"/>
        </w:rPr>
        <w:t>1</w:t>
      </w:r>
      <w:r>
        <w:rPr>
          <w:rFonts w:cs="Times New Roman"/>
          <w:b/>
          <w:sz w:val="22"/>
          <w:szCs w:val="22"/>
        </w:rPr>
        <w:t>.</w:t>
      </w:r>
      <w:r w:rsidRPr="000B0A35">
        <w:rPr>
          <w:rFonts w:cs="Times New Roman"/>
          <w:sz w:val="22"/>
          <w:szCs w:val="22"/>
        </w:rPr>
        <w:t xml:space="preserve"> Individual character state</w:t>
      </w:r>
      <w:r>
        <w:rPr>
          <w:rFonts w:cs="Times New Roman"/>
          <w:sz w:val="22"/>
          <w:szCs w:val="22"/>
        </w:rPr>
        <w:t>s and their sources. Citations are numbered, measurements collected from histological sections documented in Morphbank are denoted as “MB”, polyp diameters estimated from the contracted state are denoted as “estimated” (based on an average of 42% reduction in contracted polyp diameter in other taxa).</w:t>
      </w:r>
      <w:bookmarkStart w:id="0" w:name="_GoBack"/>
      <w:bookmarkEnd w:id="0"/>
    </w:p>
    <w:sectPr w:rsidR="00291347" w:rsidSect="008B3110">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F0F8E" w:rsidRDefault="008F0F8E">
      <w:r>
        <w:separator/>
      </w:r>
    </w:p>
  </w:endnote>
  <w:endnote w:type="continuationSeparator" w:id="0">
    <w:p w:rsidR="008F0F8E" w:rsidRDefault="008F0F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42501" w:rsidRDefault="002E3AD2">
    <w:pPr>
      <w:pStyle w:val="Footer"/>
      <w:jc w:val="right"/>
    </w:pPr>
    <w:r>
      <w:fldChar w:fldCharType="begin"/>
    </w:r>
    <w:r w:rsidR="008B3110">
      <w:instrText xml:space="preserve"> PAGE </w:instrText>
    </w:r>
    <w:r>
      <w:fldChar w:fldCharType="separate"/>
    </w:r>
    <w:r w:rsidR="00A57D93">
      <w:rPr>
        <w:noProof/>
      </w:rPr>
      <w:t>3</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F0F8E" w:rsidRDefault="008F0F8E">
      <w:r>
        <w:separator/>
      </w:r>
    </w:p>
  </w:footnote>
  <w:footnote w:type="continuationSeparator" w:id="0">
    <w:p w:rsidR="008F0F8E" w:rsidRDefault="008F0F8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pStyle w:val="Heading3"/>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s>
  <w:rsids>
    <w:rsidRoot w:val="00291347"/>
    <w:rsid w:val="000261E2"/>
    <w:rsid w:val="000A467C"/>
    <w:rsid w:val="001315C9"/>
    <w:rsid w:val="001B2948"/>
    <w:rsid w:val="00291347"/>
    <w:rsid w:val="002A127B"/>
    <w:rsid w:val="002E3AD2"/>
    <w:rsid w:val="00453A68"/>
    <w:rsid w:val="006F28C2"/>
    <w:rsid w:val="00733B0B"/>
    <w:rsid w:val="008303D7"/>
    <w:rsid w:val="008B3110"/>
    <w:rsid w:val="008C4794"/>
    <w:rsid w:val="008F0F8E"/>
    <w:rsid w:val="00984AD0"/>
    <w:rsid w:val="009A2E68"/>
    <w:rsid w:val="00A57D93"/>
    <w:rsid w:val="00B4070B"/>
    <w:rsid w:val="00C15AE8"/>
    <w:rsid w:val="00CD0CA7"/>
    <w:rsid w:val="00D3319B"/>
    <w:rsid w:val="00D3699E"/>
    <w:rsid w:val="00E37219"/>
    <w:rsid w:val="00F925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0" w:qFormat="1"/>
    <w:lsdException w:name="line number" w:uiPriority="0"/>
    <w:lsdException w:name="List" w:uiPriority="0"/>
    <w:lsdException w:name="Title" w:semiHidden="0" w:uiPriority="10" w:unhideWhenUsed="0" w:qFormat="1"/>
    <w:lsdException w:name="Default Paragraph Font" w:uiPriority="0"/>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1347"/>
    <w:pPr>
      <w:widowControl w:val="0"/>
      <w:suppressAutoHyphens/>
      <w:spacing w:after="0" w:line="240" w:lineRule="auto"/>
    </w:pPr>
    <w:rPr>
      <w:rFonts w:ascii="Times New Roman" w:eastAsia="SimSun" w:hAnsi="Times New Roman" w:cs="Mangal"/>
      <w:kern w:val="1"/>
      <w:sz w:val="24"/>
      <w:szCs w:val="24"/>
      <w:lang w:eastAsia="hi-IN" w:bidi="hi-IN"/>
    </w:rPr>
  </w:style>
  <w:style w:type="paragraph" w:styleId="Heading3">
    <w:name w:val="heading 3"/>
    <w:basedOn w:val="Heading"/>
    <w:next w:val="BodyText"/>
    <w:link w:val="Heading3Char"/>
    <w:qFormat/>
    <w:rsid w:val="00291347"/>
    <w:pPr>
      <w:numPr>
        <w:ilvl w:val="2"/>
        <w:numId w:val="1"/>
      </w:numPr>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291347"/>
    <w:rPr>
      <w:rFonts w:ascii="Arial" w:eastAsia="SimSun" w:hAnsi="Arial" w:cs="Mangal"/>
      <w:b/>
      <w:bCs/>
      <w:kern w:val="1"/>
      <w:sz w:val="28"/>
      <w:szCs w:val="28"/>
      <w:lang w:eastAsia="hi-IN" w:bidi="hi-IN"/>
    </w:rPr>
  </w:style>
  <w:style w:type="character" w:customStyle="1" w:styleId="DefaultParagraphFont1">
    <w:name w:val="Default Paragraph Font1"/>
    <w:rsid w:val="00291347"/>
  </w:style>
  <w:style w:type="character" w:customStyle="1" w:styleId="Absatz-Standardschriftart">
    <w:name w:val="Absatz-Standardschriftart"/>
    <w:rsid w:val="00291347"/>
  </w:style>
  <w:style w:type="character" w:customStyle="1" w:styleId="WW-Absatz-Standardschriftart">
    <w:name w:val="WW-Absatz-Standardschriftart"/>
    <w:rsid w:val="00291347"/>
  </w:style>
  <w:style w:type="character" w:customStyle="1" w:styleId="WW-Absatz-Standardschriftart1">
    <w:name w:val="WW-Absatz-Standardschriftart1"/>
    <w:rsid w:val="00291347"/>
  </w:style>
  <w:style w:type="character" w:customStyle="1" w:styleId="WW-Absatz-Standardschriftart11">
    <w:name w:val="WW-Absatz-Standardschriftart11"/>
    <w:rsid w:val="00291347"/>
  </w:style>
  <w:style w:type="character" w:customStyle="1" w:styleId="WW-Absatz-Standardschriftart111">
    <w:name w:val="WW-Absatz-Standardschriftart111"/>
    <w:rsid w:val="00291347"/>
  </w:style>
  <w:style w:type="character" w:customStyle="1" w:styleId="WW-Absatz-Standardschriftart1111">
    <w:name w:val="WW-Absatz-Standardschriftart1111"/>
    <w:rsid w:val="00291347"/>
  </w:style>
  <w:style w:type="character" w:customStyle="1" w:styleId="WW-Absatz-Standardschriftart11111">
    <w:name w:val="WW-Absatz-Standardschriftart11111"/>
    <w:rsid w:val="00291347"/>
  </w:style>
  <w:style w:type="character" w:customStyle="1" w:styleId="WW-Absatz-Standardschriftart111111">
    <w:name w:val="WW-Absatz-Standardschriftart111111"/>
    <w:rsid w:val="00291347"/>
  </w:style>
  <w:style w:type="character" w:customStyle="1" w:styleId="WW-Absatz-Standardschriftart1111111">
    <w:name w:val="WW-Absatz-Standardschriftart1111111"/>
    <w:rsid w:val="00291347"/>
  </w:style>
  <w:style w:type="character" w:customStyle="1" w:styleId="WW-DefaultParagraphFont">
    <w:name w:val="WW-Default Paragraph Font"/>
    <w:rsid w:val="00291347"/>
  </w:style>
  <w:style w:type="character" w:customStyle="1" w:styleId="WW-Absatz-Standardschriftart11111111">
    <w:name w:val="WW-Absatz-Standardschriftart11111111"/>
    <w:rsid w:val="00291347"/>
  </w:style>
  <w:style w:type="character" w:customStyle="1" w:styleId="WW-Absatz-Standardschriftart111111111">
    <w:name w:val="WW-Absatz-Standardschriftart111111111"/>
    <w:rsid w:val="00291347"/>
  </w:style>
  <w:style w:type="character" w:customStyle="1" w:styleId="WW-DefaultParagraphFont1">
    <w:name w:val="WW-Default Paragraph Font1"/>
    <w:rsid w:val="00291347"/>
  </w:style>
  <w:style w:type="character" w:customStyle="1" w:styleId="WW-Absatz-Standardschriftart1111111111">
    <w:name w:val="WW-Absatz-Standardschriftart1111111111"/>
    <w:rsid w:val="00291347"/>
  </w:style>
  <w:style w:type="character" w:customStyle="1" w:styleId="WW-Absatz-Standardschriftart11111111111">
    <w:name w:val="WW-Absatz-Standardschriftart11111111111"/>
    <w:rsid w:val="00291347"/>
  </w:style>
  <w:style w:type="character" w:customStyle="1" w:styleId="WW-Absatz-Standardschriftart111111111111">
    <w:name w:val="WW-Absatz-Standardschriftart111111111111"/>
    <w:rsid w:val="00291347"/>
  </w:style>
  <w:style w:type="character" w:customStyle="1" w:styleId="WW-Absatz-Standardschriftart1111111111111">
    <w:name w:val="WW-Absatz-Standardschriftart1111111111111"/>
    <w:rsid w:val="00291347"/>
  </w:style>
  <w:style w:type="character" w:customStyle="1" w:styleId="WW-Absatz-Standardschriftart11111111111111">
    <w:name w:val="WW-Absatz-Standardschriftart11111111111111"/>
    <w:rsid w:val="00291347"/>
  </w:style>
  <w:style w:type="character" w:customStyle="1" w:styleId="WW-Absatz-Standardschriftart111111111111111">
    <w:name w:val="WW-Absatz-Standardschriftart111111111111111"/>
    <w:rsid w:val="00291347"/>
  </w:style>
  <w:style w:type="character" w:customStyle="1" w:styleId="WW-Absatz-Standardschriftart1111111111111111">
    <w:name w:val="WW-Absatz-Standardschriftart1111111111111111"/>
    <w:rsid w:val="00291347"/>
  </w:style>
  <w:style w:type="character" w:styleId="LineNumber">
    <w:name w:val="line number"/>
    <w:rsid w:val="00291347"/>
  </w:style>
  <w:style w:type="character" w:styleId="Hyperlink">
    <w:name w:val="Hyperlink"/>
    <w:rsid w:val="00291347"/>
    <w:rPr>
      <w:color w:val="000080"/>
      <w:u w:val="single"/>
    </w:rPr>
  </w:style>
  <w:style w:type="paragraph" w:customStyle="1" w:styleId="Heading">
    <w:name w:val="Heading"/>
    <w:basedOn w:val="Normal"/>
    <w:next w:val="BodyText"/>
    <w:rsid w:val="00291347"/>
    <w:pPr>
      <w:keepNext/>
      <w:spacing w:before="240" w:after="120"/>
    </w:pPr>
    <w:rPr>
      <w:rFonts w:ascii="Arial" w:hAnsi="Arial"/>
      <w:sz w:val="28"/>
      <w:szCs w:val="28"/>
    </w:rPr>
  </w:style>
  <w:style w:type="paragraph" w:styleId="BodyText">
    <w:name w:val="Body Text"/>
    <w:basedOn w:val="Normal"/>
    <w:link w:val="BodyTextChar"/>
    <w:rsid w:val="00291347"/>
    <w:pPr>
      <w:spacing w:after="120"/>
    </w:pPr>
  </w:style>
  <w:style w:type="character" w:customStyle="1" w:styleId="BodyTextChar">
    <w:name w:val="Body Text Char"/>
    <w:basedOn w:val="DefaultParagraphFont"/>
    <w:link w:val="BodyText"/>
    <w:rsid w:val="00291347"/>
    <w:rPr>
      <w:rFonts w:ascii="Times New Roman" w:eastAsia="SimSun" w:hAnsi="Times New Roman" w:cs="Mangal"/>
      <w:kern w:val="1"/>
      <w:sz w:val="24"/>
      <w:szCs w:val="24"/>
      <w:lang w:eastAsia="hi-IN" w:bidi="hi-IN"/>
    </w:rPr>
  </w:style>
  <w:style w:type="paragraph" w:styleId="List">
    <w:name w:val="List"/>
    <w:basedOn w:val="BodyText"/>
    <w:rsid w:val="00291347"/>
  </w:style>
  <w:style w:type="paragraph" w:styleId="Caption">
    <w:name w:val="caption"/>
    <w:basedOn w:val="Normal"/>
    <w:qFormat/>
    <w:rsid w:val="00291347"/>
    <w:pPr>
      <w:suppressLineNumbers/>
      <w:spacing w:before="120" w:after="120"/>
    </w:pPr>
    <w:rPr>
      <w:i/>
      <w:iCs/>
    </w:rPr>
  </w:style>
  <w:style w:type="paragraph" w:customStyle="1" w:styleId="Index">
    <w:name w:val="Index"/>
    <w:basedOn w:val="Normal"/>
    <w:rsid w:val="00291347"/>
    <w:pPr>
      <w:suppressLineNumbers/>
    </w:pPr>
  </w:style>
  <w:style w:type="paragraph" w:styleId="Footer">
    <w:name w:val="footer"/>
    <w:basedOn w:val="Normal"/>
    <w:link w:val="FooterChar"/>
    <w:rsid w:val="00291347"/>
    <w:pPr>
      <w:suppressLineNumbers/>
      <w:tabs>
        <w:tab w:val="center" w:pos="4680"/>
        <w:tab w:val="right" w:pos="9360"/>
      </w:tabs>
    </w:pPr>
  </w:style>
  <w:style w:type="character" w:customStyle="1" w:styleId="FooterChar">
    <w:name w:val="Footer Char"/>
    <w:basedOn w:val="DefaultParagraphFont"/>
    <w:link w:val="Footer"/>
    <w:rsid w:val="00291347"/>
    <w:rPr>
      <w:rFonts w:ascii="Times New Roman" w:eastAsia="SimSun" w:hAnsi="Times New Roman" w:cs="Mangal"/>
      <w:kern w:val="1"/>
      <w:sz w:val="24"/>
      <w:szCs w:val="24"/>
      <w:lang w:eastAsia="hi-IN" w:bidi="hi-IN"/>
    </w:rPr>
  </w:style>
  <w:style w:type="paragraph" w:styleId="Header">
    <w:name w:val="header"/>
    <w:basedOn w:val="Normal"/>
    <w:link w:val="HeaderChar"/>
    <w:rsid w:val="00291347"/>
    <w:pPr>
      <w:suppressLineNumbers/>
      <w:tabs>
        <w:tab w:val="center" w:pos="4986"/>
        <w:tab w:val="right" w:pos="9972"/>
      </w:tabs>
    </w:pPr>
  </w:style>
  <w:style w:type="character" w:customStyle="1" w:styleId="HeaderChar">
    <w:name w:val="Header Char"/>
    <w:basedOn w:val="DefaultParagraphFont"/>
    <w:link w:val="Header"/>
    <w:rsid w:val="00291347"/>
    <w:rPr>
      <w:rFonts w:ascii="Times New Roman" w:eastAsia="SimSun" w:hAnsi="Times New Roman" w:cs="Mangal"/>
      <w:kern w:val="1"/>
      <w:sz w:val="24"/>
      <w:szCs w:val="24"/>
      <w:lang w:eastAsia="hi-IN" w:bidi="hi-IN"/>
    </w:rPr>
  </w:style>
  <w:style w:type="paragraph" w:customStyle="1" w:styleId="Standard">
    <w:name w:val="Standard"/>
    <w:rsid w:val="00291347"/>
    <w:pPr>
      <w:widowControl w:val="0"/>
      <w:suppressAutoHyphens/>
      <w:autoSpaceDN w:val="0"/>
      <w:spacing w:after="0" w:line="240" w:lineRule="auto"/>
      <w:textAlignment w:val="baseline"/>
    </w:pPr>
    <w:rPr>
      <w:rFonts w:ascii="Times New Roman" w:eastAsia="SimSun" w:hAnsi="Times New Roman" w:cs="Mangal"/>
      <w:kern w:val="3"/>
      <w:sz w:val="24"/>
      <w:szCs w:val="24"/>
      <w:lang w:eastAsia="zh-CN" w:bidi="hi-IN"/>
    </w:rPr>
  </w:style>
  <w:style w:type="paragraph" w:styleId="NormalWeb">
    <w:name w:val="Normal (Web)"/>
    <w:basedOn w:val="Normal"/>
    <w:uiPriority w:val="99"/>
    <w:semiHidden/>
    <w:unhideWhenUsed/>
    <w:rsid w:val="00291347"/>
    <w:pPr>
      <w:widowControl/>
      <w:suppressAutoHyphens w:val="0"/>
      <w:spacing w:before="100" w:beforeAutospacing="1" w:after="100" w:afterAutospacing="1"/>
    </w:pPr>
    <w:rPr>
      <w:rFonts w:eastAsia="Times New Roman" w:cs="Times New Roman"/>
      <w:kern w:val="0"/>
      <w:lang w:eastAsia="en-US" w:bidi="ar-SA"/>
    </w:rPr>
  </w:style>
  <w:style w:type="paragraph" w:customStyle="1" w:styleId="EndNoteBibliographyTitle">
    <w:name w:val="EndNote Bibliography Title"/>
    <w:basedOn w:val="Normal"/>
    <w:link w:val="EndNoteBibliographyTitleChar"/>
    <w:rsid w:val="00291347"/>
    <w:pPr>
      <w:jc w:val="center"/>
    </w:pPr>
    <w:rPr>
      <w:rFonts w:cs="Times New Roman"/>
      <w:noProof/>
    </w:rPr>
  </w:style>
  <w:style w:type="character" w:customStyle="1" w:styleId="EndNoteBibliographyTitleChar">
    <w:name w:val="EndNote Bibliography Title Char"/>
    <w:link w:val="EndNoteBibliographyTitle"/>
    <w:rsid w:val="00291347"/>
    <w:rPr>
      <w:rFonts w:ascii="Times New Roman" w:eastAsia="SimSun" w:hAnsi="Times New Roman" w:cs="Times New Roman"/>
      <w:noProof/>
      <w:kern w:val="1"/>
      <w:sz w:val="24"/>
      <w:szCs w:val="24"/>
      <w:lang w:eastAsia="hi-IN" w:bidi="hi-IN"/>
    </w:rPr>
  </w:style>
  <w:style w:type="paragraph" w:customStyle="1" w:styleId="EndNoteBibliography">
    <w:name w:val="EndNote Bibliography"/>
    <w:basedOn w:val="Normal"/>
    <w:link w:val="EndNoteBibliographyChar"/>
    <w:rsid w:val="00291347"/>
    <w:pPr>
      <w:spacing w:line="480" w:lineRule="auto"/>
    </w:pPr>
    <w:rPr>
      <w:rFonts w:cs="Times New Roman"/>
      <w:noProof/>
    </w:rPr>
  </w:style>
  <w:style w:type="character" w:customStyle="1" w:styleId="EndNoteBibliographyChar">
    <w:name w:val="EndNote Bibliography Char"/>
    <w:link w:val="EndNoteBibliography"/>
    <w:rsid w:val="00291347"/>
    <w:rPr>
      <w:rFonts w:ascii="Times New Roman" w:eastAsia="SimSun" w:hAnsi="Times New Roman" w:cs="Times New Roman"/>
      <w:noProof/>
      <w:kern w:val="1"/>
      <w:sz w:val="24"/>
      <w:szCs w:val="24"/>
      <w:lang w:eastAsia="hi-IN" w:bidi="hi-IN"/>
    </w:rPr>
  </w:style>
  <w:style w:type="character" w:customStyle="1" w:styleId="highlight">
    <w:name w:val="highlight"/>
    <w:basedOn w:val="DefaultParagraphFont"/>
    <w:rsid w:val="00733B0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38204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3</Pages>
  <Words>540</Words>
  <Characters>308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Northwestern University</Company>
  <LinksUpToDate>false</LinksUpToDate>
  <CharactersWithSpaces>36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Swain</dc:creator>
  <cp:keywords/>
  <dc:description/>
  <cp:lastModifiedBy>Real, Francis Frank</cp:lastModifiedBy>
  <cp:revision>6</cp:revision>
  <dcterms:created xsi:type="dcterms:W3CDTF">2015-05-26T01:23:00Z</dcterms:created>
  <dcterms:modified xsi:type="dcterms:W3CDTF">2015-06-13T05:11:00Z</dcterms:modified>
</cp:coreProperties>
</file>